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FD00A" w14:textId="03F3F070" w:rsidR="00D6585E" w:rsidRPr="00AF1B00" w:rsidRDefault="004435F3" w:rsidP="00D6585E">
      <w:pPr>
        <w:widowControl/>
        <w:jc w:val="left"/>
        <w:rPr>
          <w:rFonts w:ascii="Times New Roman" w:eastAsia="Times New Roman" w:hAnsi="Times New Roman" w:cs="Times New Roman"/>
          <w:bCs/>
          <w:sz w:val="24"/>
        </w:rPr>
      </w:pPr>
      <w:bookmarkStart w:id="0" w:name="_Hlk148551756"/>
      <w:r w:rsidRPr="00BF7F5B">
        <w:rPr>
          <w:rFonts w:ascii="Times New Roman" w:eastAsia="Times New Roman" w:hAnsi="Times New Roman" w:cs="Times New Roman"/>
          <w:bCs/>
          <w:color w:val="000000"/>
          <w:sz w:val="24"/>
        </w:rPr>
        <w:t>T</w:t>
      </w:r>
      <w:r w:rsidRPr="00BF7F5B">
        <w:rPr>
          <w:rFonts w:ascii="Times New Roman" w:eastAsia="MS Mincho" w:hAnsi="Times New Roman" w:cs="Times New Roman"/>
          <w:bCs/>
          <w:color w:val="000000"/>
          <w:sz w:val="24"/>
        </w:rPr>
        <w:t xml:space="preserve">able S1 </w:t>
      </w:r>
      <w:r w:rsidR="00D6585E" w:rsidRPr="00BF7F5B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Alcohol use disorders identification test (AUDIT, </w:t>
      </w:r>
      <w:bookmarkStart w:id="1" w:name="_GoBack"/>
      <w:r w:rsidR="00D6585E" w:rsidRPr="00AF1B00">
        <w:rPr>
          <w:rFonts w:ascii="Times New Roman" w:eastAsia="Times New Roman" w:hAnsi="Times New Roman" w:cs="Times New Roman"/>
          <w:bCs/>
          <w:sz w:val="24"/>
        </w:rPr>
        <w:t>AUDIT-C)</w:t>
      </w:r>
      <w:r w:rsidR="00D374FA" w:rsidRPr="00AF1B00">
        <w:rPr>
          <w:rFonts w:ascii="Times New Roman" w:eastAsia="Times New Roman" w:hAnsi="Times New Roman" w:cs="Times New Roman"/>
          <w:bCs/>
          <w:sz w:val="24"/>
        </w:rPr>
        <w:t xml:space="preserve"> </w:t>
      </w:r>
      <w:bookmarkEnd w:id="0"/>
      <w:r w:rsidR="00D374FA" w:rsidRPr="00AF1B00">
        <w:rPr>
          <w:rFonts w:ascii="Times New Roman" w:eastAsia="Times New Roman" w:hAnsi="Times New Roman" w:cs="Times New Roman"/>
          <w:bCs/>
          <w:sz w:val="24"/>
        </w:rPr>
        <w:t>[2</w:t>
      </w:r>
      <w:r w:rsidR="007E1ED7" w:rsidRPr="00AF1B00">
        <w:rPr>
          <w:rFonts w:ascii="Times New Roman" w:eastAsia="Yu Mincho" w:hAnsi="Times New Roman" w:cs="Times New Roman" w:hint="eastAsia"/>
          <w:bCs/>
          <w:sz w:val="24"/>
        </w:rPr>
        <w:t>3</w:t>
      </w:r>
      <w:proofErr w:type="gramStart"/>
      <w:r w:rsidR="002D75CE" w:rsidRPr="00AF1B00">
        <w:rPr>
          <w:rFonts w:ascii="Times New Roman" w:eastAsia="Yu Mincho" w:hAnsi="Times New Roman" w:cs="Times New Roman" w:hint="eastAsia"/>
          <w:bCs/>
          <w:sz w:val="24"/>
        </w:rPr>
        <w:t>,25</w:t>
      </w:r>
      <w:proofErr w:type="gramEnd"/>
      <w:r w:rsidR="00D374FA" w:rsidRPr="00AF1B00">
        <w:rPr>
          <w:rFonts w:ascii="Times New Roman" w:eastAsia="Times New Roman" w:hAnsi="Times New Roman" w:cs="Times New Roman"/>
          <w:bCs/>
          <w:sz w:val="24"/>
        </w:rPr>
        <w:t>]</w:t>
      </w:r>
      <w:r w:rsidR="007F05B8" w:rsidRPr="00AF1B00">
        <w:rPr>
          <w:rFonts w:ascii="Times New Roman" w:eastAsia="Times New Roman" w:hAnsi="Times New Roman" w:cs="Times New Roman"/>
          <w:bCs/>
          <w:sz w:val="24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43"/>
        <w:gridCol w:w="2954"/>
        <w:gridCol w:w="1028"/>
        <w:gridCol w:w="1102"/>
        <w:gridCol w:w="1199"/>
        <w:gridCol w:w="1163"/>
        <w:gridCol w:w="1145"/>
      </w:tblGrid>
      <w:tr w:rsidR="00D6585E" w:rsidRPr="00BF7F5B" w14:paraId="4A8BCB72" w14:textId="77777777" w:rsidTr="006A6F28">
        <w:tc>
          <w:tcPr>
            <w:tcW w:w="39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AACF35E" w14:textId="77777777" w:rsidR="00D6585E" w:rsidRPr="00BF7F5B" w:rsidRDefault="00D6585E" w:rsidP="006A6F28">
            <w:pPr>
              <w:widowControl/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AUDIT</w:t>
            </w:r>
            <w:r w:rsidRPr="00BF7F5B">
              <w:rPr>
                <w:rFonts w:ascii="Times New Roman" w:eastAsia="Century" w:hAnsi="Times New Roman" w:cs="Times New Roman"/>
              </w:rPr>
              <w:t xml:space="preserve"> Questions</w:t>
            </w:r>
          </w:p>
        </w:tc>
        <w:tc>
          <w:tcPr>
            <w:tcW w:w="56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01078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Scoring system</w:t>
            </w:r>
          </w:p>
        </w:tc>
      </w:tr>
      <w:tr w:rsidR="00D6585E" w:rsidRPr="00BF7F5B" w14:paraId="03A246AB" w14:textId="77777777" w:rsidTr="006A6F28">
        <w:trPr>
          <w:trHeight w:val="319"/>
        </w:trPr>
        <w:tc>
          <w:tcPr>
            <w:tcW w:w="398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008ADBA" w14:textId="77777777" w:rsidR="00D6585E" w:rsidRPr="00BF7F5B" w:rsidRDefault="00D6585E" w:rsidP="006A6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7FDA631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8DD75B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62FB1952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6073F39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F113EC7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D6585E" w:rsidRPr="00BF7F5B" w14:paraId="7087A7C7" w14:textId="77777777" w:rsidTr="006A6F28">
        <w:tc>
          <w:tcPr>
            <w:tcW w:w="1021" w:type="dxa"/>
            <w:vMerge w:val="restart"/>
            <w:tcBorders>
              <w:bottom w:val="single" w:sz="4" w:space="0" w:color="auto"/>
            </w:tcBorders>
            <w:shd w:val="clear" w:color="auto" w:fill="F2F2F2"/>
          </w:tcPr>
          <w:p w14:paraId="037DB0AB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F7F5B">
              <w:rPr>
                <w:rFonts w:ascii="Times New Roman" w:eastAsia="Times New Roman" w:hAnsi="Times New Roman" w:cs="Times New Roman"/>
                <w:color w:val="000000"/>
                <w:sz w:val="24"/>
              </w:rPr>
              <w:t>AUDIT-C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F2F2F2"/>
          </w:tcPr>
          <w:p w14:paraId="07EF397C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o you have a drink containing alcohol?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2F2F2"/>
          </w:tcPr>
          <w:p w14:paraId="7F7D07B6" w14:textId="77777777" w:rsidR="00D6585E" w:rsidRPr="00BF7F5B" w:rsidRDefault="00D6585E" w:rsidP="006A6F2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/>
          </w:tcPr>
          <w:p w14:paraId="7A9DBDC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 or less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2F2F2"/>
          </w:tcPr>
          <w:p w14:paraId="1085CA5E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2 to 4 times per month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2F2F2"/>
          </w:tcPr>
          <w:p w14:paraId="77B13A9B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2 to 3 times per week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2F2F2"/>
          </w:tcPr>
          <w:p w14:paraId="652250EE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4 times or more per week</w:t>
            </w:r>
          </w:p>
        </w:tc>
      </w:tr>
      <w:tr w:rsidR="00D6585E" w:rsidRPr="00BF7F5B" w14:paraId="3BF99355" w14:textId="77777777" w:rsidTr="006A6F28"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1F3C7E06" w14:textId="77777777" w:rsidR="00D6585E" w:rsidRPr="00BF7F5B" w:rsidRDefault="00D6585E" w:rsidP="006A6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F2F2F2"/>
          </w:tcPr>
          <w:p w14:paraId="6EBB620D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many units of alcohol do you drink on a typical day when you are drinking?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2F2F2"/>
          </w:tcPr>
          <w:p w14:paraId="25AD7D91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0 to 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/>
          </w:tcPr>
          <w:p w14:paraId="0BB6EC6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3 to 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2F2F2"/>
          </w:tcPr>
          <w:p w14:paraId="0399201E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5 to 6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2F2F2"/>
          </w:tcPr>
          <w:p w14:paraId="2471BE72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7 to 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2F2F2"/>
          </w:tcPr>
          <w:p w14:paraId="3AA3E0F3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10 or more</w:t>
            </w:r>
          </w:p>
        </w:tc>
      </w:tr>
      <w:tr w:rsidR="00D6585E" w:rsidRPr="00BF7F5B" w14:paraId="70153B39" w14:textId="77777777" w:rsidTr="006A6F28"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70960189" w14:textId="77777777" w:rsidR="00D6585E" w:rsidRPr="00BF7F5B" w:rsidRDefault="00D6585E" w:rsidP="006A6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F2F2F2"/>
          </w:tcPr>
          <w:p w14:paraId="45C5E6EC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have you had 6 or more units if female, or 8 or more if male, on a single occasion in the last year?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2F2F2"/>
          </w:tcPr>
          <w:p w14:paraId="5438B2D7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/>
          </w:tcPr>
          <w:p w14:paraId="1E31CA68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2F2F2"/>
          </w:tcPr>
          <w:p w14:paraId="772ECB9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2F2F2"/>
          </w:tcPr>
          <w:p w14:paraId="59469CC7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2F2F2"/>
          </w:tcPr>
          <w:p w14:paraId="04F96E9D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0EEE476F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798DF0C4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uring the last year have you found that you were not able to stop drinking once you had started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55A812B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C1A331A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6427362C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F562BF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7E2B2B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3D4D099B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66372EF6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uring the last year have you failed to do what was normally expected from you because of your drinking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E1171B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E43D42B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B2F3E1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E6D518B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2DE180A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5A45DA30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4F764E35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uring the last year have you needed an alcoholic drink in the morning to get yourself going after a heavy drinking session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8A32B5D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6C335AC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39EEEBBD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DD68D00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AEBFC96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3F0A66CD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44D03928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uring the last year have you had a feeling of guilt or remorse after drinking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32D8595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46A54A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E3DAAD5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ECFB85D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1E0903E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411F28F4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0D169CDE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ow often during the last year have you been unable to remember what happened the night before because you had been drinking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78CB4A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ev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BFC74B8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Less than monthly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F1673D7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Monthl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B66AD09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Week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D09195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Daily or almost daily</w:t>
            </w:r>
          </w:p>
        </w:tc>
      </w:tr>
      <w:tr w:rsidR="00D6585E" w:rsidRPr="00BF7F5B" w14:paraId="73304E23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6372F181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ave you or somebody else been injured as a result of your drinking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BA7CC09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o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F4B5DDE" w14:textId="77777777" w:rsidR="00D6585E" w:rsidRPr="00BF7F5B" w:rsidRDefault="00D6585E" w:rsidP="006A6F28">
            <w:pPr>
              <w:widowControl/>
              <w:spacing w:befor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MS Mincho" w:hAnsi="Times New Roman" w:cs="Times New Roman"/>
                <w:b/>
                <w:color w:val="000000"/>
                <w:sz w:val="24"/>
              </w:rPr>
              <w:t>－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95CFD5F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Yes, but not in the last year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F70D265" w14:textId="77777777" w:rsidR="00D6585E" w:rsidRPr="00BF7F5B" w:rsidRDefault="00D6585E" w:rsidP="006A6F28">
            <w:pPr>
              <w:widowControl/>
              <w:spacing w:befor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MS Mincho" w:hAnsi="Times New Roman" w:cs="Times New Roman"/>
                <w:b/>
                <w:color w:val="000000"/>
                <w:sz w:val="24"/>
              </w:rPr>
              <w:t>－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6443EF7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Yes, during the last year</w:t>
            </w:r>
          </w:p>
        </w:tc>
      </w:tr>
      <w:tr w:rsidR="00D6585E" w:rsidRPr="00BF7F5B" w14:paraId="11B7D6C9" w14:textId="77777777" w:rsidTr="006A6F28">
        <w:tc>
          <w:tcPr>
            <w:tcW w:w="3988" w:type="dxa"/>
            <w:gridSpan w:val="2"/>
            <w:tcBorders>
              <w:bottom w:val="single" w:sz="4" w:space="0" w:color="auto"/>
            </w:tcBorders>
          </w:tcPr>
          <w:p w14:paraId="1F328EB3" w14:textId="77777777" w:rsidR="00D6585E" w:rsidRPr="00BF7F5B" w:rsidRDefault="00D6585E" w:rsidP="006A6F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Has a relative or friend, doctor or other health worker been concerned about your drinking or suggested that you cut down?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19937C6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No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DFDA377" w14:textId="77777777" w:rsidR="00D6585E" w:rsidRPr="00BF7F5B" w:rsidRDefault="00D6585E" w:rsidP="006A6F28">
            <w:pPr>
              <w:widowControl/>
              <w:spacing w:before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MS Mincho" w:hAnsi="Times New Roman" w:cs="Times New Roman"/>
                <w:b/>
                <w:color w:val="000000"/>
                <w:sz w:val="24"/>
              </w:rPr>
              <w:t>－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674BB83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Yes, but not in the last year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74A5BAA" w14:textId="77777777" w:rsidR="00D6585E" w:rsidRPr="00BF7F5B" w:rsidRDefault="00D6585E" w:rsidP="006A6F28">
            <w:pPr>
              <w:widowControl/>
              <w:spacing w:before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MS Mincho" w:hAnsi="Times New Roman" w:cs="Times New Roman"/>
                <w:b/>
                <w:color w:val="000000"/>
                <w:sz w:val="24"/>
              </w:rPr>
              <w:t>－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AAB891D" w14:textId="77777777" w:rsidR="00D6585E" w:rsidRPr="00BF7F5B" w:rsidRDefault="00D6585E" w:rsidP="006A6F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F7F5B">
              <w:rPr>
                <w:rFonts w:ascii="Times New Roman" w:eastAsia="Century" w:hAnsi="Times New Roman" w:cs="Times New Roman"/>
              </w:rPr>
              <w:t>Yes, during the last year</w:t>
            </w:r>
          </w:p>
        </w:tc>
      </w:tr>
    </w:tbl>
    <w:p w14:paraId="34C264B1" w14:textId="2E6300F1" w:rsidR="004435F3" w:rsidRPr="00BF7F5B" w:rsidRDefault="004435F3" w:rsidP="004435F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F7F5B">
        <w:rPr>
          <w:rFonts w:ascii="Times New Roman" w:hAnsi="Times New Roman" w:cs="Times New Roman"/>
          <w:color w:val="000000" w:themeColor="text1"/>
          <w:sz w:val="24"/>
          <w:szCs w:val="24"/>
        </w:rPr>
        <w:t>Scoring of AUDIT: 0 to 7 indicates low risk, 8 to 14 indicates increasing risk, 15 or more indicates possible dependence in Japan [</w:t>
      </w:r>
      <w:r w:rsidRPr="00BF7F5B">
        <w:rPr>
          <w:rFonts w:ascii="Times New Roman" w:hAnsi="Times New Roman" w:cs="Times New Roman"/>
          <w:sz w:val="24"/>
          <w:szCs w:val="24"/>
        </w:rPr>
        <w:t xml:space="preserve">Ministry of Health, </w:t>
      </w:r>
      <w:proofErr w:type="spellStart"/>
      <w:r w:rsidRPr="00BF7F5B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BF7F5B">
        <w:rPr>
          <w:rFonts w:ascii="Times New Roman" w:hAnsi="Times New Roman" w:cs="Times New Roman"/>
          <w:sz w:val="24"/>
          <w:szCs w:val="24"/>
        </w:rPr>
        <w:t xml:space="preserve"> and Welfare, Japan]</w:t>
      </w:r>
    </w:p>
    <w:p w14:paraId="20AFDD15" w14:textId="77777777" w:rsidR="004435F3" w:rsidRPr="00BF7F5B" w:rsidRDefault="004435F3" w:rsidP="004435F3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435F3" w:rsidRPr="00BF7F5B" w:rsidSect="004372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F7F5B">
        <w:rPr>
          <w:rFonts w:ascii="Times New Roman" w:hAnsi="Times New Roman" w:cs="Times New Roman"/>
          <w:color w:val="000000" w:themeColor="text1"/>
          <w:sz w:val="24"/>
          <w:szCs w:val="24"/>
        </w:rPr>
        <w:t>AUDIT-C is the first three of the ten AUDIT items.</w:t>
      </w:r>
    </w:p>
    <w:tbl>
      <w:tblPr>
        <w:tblpPr w:leftFromText="142" w:rightFromText="142" w:vertAnchor="text" w:horzAnchor="margin" w:tblpY="777"/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73"/>
        <w:gridCol w:w="358"/>
        <w:gridCol w:w="1060"/>
        <w:gridCol w:w="283"/>
        <w:gridCol w:w="425"/>
        <w:gridCol w:w="1134"/>
        <w:gridCol w:w="284"/>
        <w:gridCol w:w="850"/>
      </w:tblGrid>
      <w:tr w:rsidR="004435F3" w:rsidRPr="00F87728" w14:paraId="4F764CDF" w14:textId="77777777" w:rsidTr="007F05B8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8B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85D8" w14:textId="291DEA4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ntrol (n =</w:t>
            </w:r>
            <w:r w:rsidR="007F05B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F26ABD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A9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06B9" w14:textId="34D6E7DC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ntervention (n =</w:t>
            </w:r>
            <w:r w:rsidR="007F05B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C5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A6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435F3" w:rsidRPr="00F87728" w14:paraId="437B9DBA" w14:textId="77777777" w:rsidTr="007F05B8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DD7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82B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6CF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D6B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% or mean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(median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BB1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740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D569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% or mean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(median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7FC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B89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35F3" w:rsidRPr="00F87728" w14:paraId="66B417C0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D0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57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2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5 (2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C7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BD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8E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8 (2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A6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21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349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0393EE14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57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1C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29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85F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17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C3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076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6A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45C7B615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95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rrer</w:t>
            </w:r>
            <w:proofErr w:type="spellEnd"/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statu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D1A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F2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8E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EC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C2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643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E1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63476FF5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DA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18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Undergraduate studen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12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742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2D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7D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86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97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258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73BC31EB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CC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7C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aduate studen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27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6F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6F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DD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A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7D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B1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E4B46A7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D8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94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aculty and Staf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A97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214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6B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77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86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A9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40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3FB73171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86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1D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48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EE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18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B0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75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5F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0E87397D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2A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31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ot workin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7A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03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6D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C4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C3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C5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FA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3C466641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3E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D2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rt-time job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14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6C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3C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28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A82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1E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E5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47E060E" w14:textId="77777777" w:rsidTr="007F05B8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7B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1C7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University staffs, resident, 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teachers or part-time lecturer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70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1A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3E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8D7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F7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24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C4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CB2406D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98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ircle and hobby activitie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E1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21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8F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00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19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F3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3E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3B690692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55F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995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av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92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39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37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3E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46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D8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6E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2A42317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54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79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ot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7C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64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3A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DD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EA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B47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BD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20DAB7E4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4B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urrently status of living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9F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243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47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A4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15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A5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05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0FE73CE2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C5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62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ving with family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15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94A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17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8C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03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BD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B2A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7ADE90B2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4E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03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E1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E8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45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6E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5A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9D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10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5CC52E7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99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assification based on alcohol-metabolizing enzyme genotype test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C6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E76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84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6F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BD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0F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4435F3" w:rsidRPr="00F87728" w14:paraId="7D958F08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9F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E9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39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F4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DB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1F5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42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305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47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9973FF9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0A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B6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2A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EF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01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77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6A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5F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D8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063BCA25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DE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119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D4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B1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1C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95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AB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DF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371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ECAD4AB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2A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19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D2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1A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37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A6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F1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D80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CB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7F85AE4A" w14:textId="77777777" w:rsidTr="007F05B8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754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F18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260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442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0D1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C0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69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DC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530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ABCCE4E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6D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DIT-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5E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6CD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.0 (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14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C5D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BB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.0 (7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61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AE2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27C690AF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72C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DIT-C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4FF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DE17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4 (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F6C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91F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DB8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8 (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02E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C2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282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351194FD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402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verage number of drink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DF1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82E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4 (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699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24B1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7BC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7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8D8F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81FC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429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4CEBBBFD" w14:textId="77777777" w:rsidTr="007F05B8">
        <w:trPr>
          <w:trHeight w:val="36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6BB9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verage daily alcohol consumption (g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92CB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2F85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1.8 (39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B683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BE7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E2D2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3.9 (38.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701A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58CE" w14:textId="77777777" w:rsidR="004435F3" w:rsidRPr="00F87728" w:rsidRDefault="004435F3" w:rsidP="007F05B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</w:tbl>
    <w:p w14:paraId="0FA6B9CF" w14:textId="5FCB65F1" w:rsidR="004435F3" w:rsidRDefault="004435F3" w:rsidP="004435F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</w:t>
      </w:r>
      <w:bookmarkStart w:id="2" w:name="_Hlk154332966"/>
      <w:r>
        <w:rPr>
          <w:rFonts w:ascii="Times New Roman" w:hAnsi="Times New Roman" w:cs="Times New Roman"/>
        </w:rPr>
        <w:t xml:space="preserve"> Baseline characteristics of the participants excluding dropouts up to 3 months of the study</w:t>
      </w:r>
      <w:r w:rsidR="007F05B8">
        <w:rPr>
          <w:rFonts w:ascii="Times New Roman" w:hAnsi="Times New Roman" w:cs="Times New Roman"/>
        </w:rPr>
        <w:t xml:space="preserve"> (n = 15</w:t>
      </w:r>
      <w:r w:rsidR="00F26ABD">
        <w:rPr>
          <w:rFonts w:ascii="Times New Roman" w:hAnsi="Times New Roman" w:cs="Times New Roman"/>
        </w:rPr>
        <w:t>7</w:t>
      </w:r>
      <w:r w:rsidR="007F05B8">
        <w:rPr>
          <w:rFonts w:ascii="Times New Roman" w:hAnsi="Times New Roman" w:cs="Times New Roman"/>
        </w:rPr>
        <w:t>).</w:t>
      </w:r>
    </w:p>
    <w:bookmarkEnd w:id="2"/>
    <w:p w14:paraId="6B5469CB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54CDA3B0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5052E0F4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3365D52A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3CE63CAF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55BE6555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7EB7A4A6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0532B34E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2247D862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23476C69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332C719C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22E6ED65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5070516F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5A52C93A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279B5005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66C2E438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48BF8B12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7B8C59E8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186CFC50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4849C41A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6034688B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4AAF950A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01681A1F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61EA0A02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0713B1D0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23F090AB" w14:textId="77777777" w:rsidR="00BF7F5B" w:rsidRDefault="00BF7F5B" w:rsidP="004435F3">
      <w:pPr>
        <w:widowControl/>
        <w:jc w:val="left"/>
        <w:rPr>
          <w:rFonts w:ascii="Times New Roman" w:hAnsi="Times New Roman" w:cs="Times New Roman"/>
        </w:rPr>
      </w:pPr>
    </w:p>
    <w:p w14:paraId="6F10C285" w14:textId="77777777" w:rsidR="00BF7F5B" w:rsidRDefault="00BF7F5B" w:rsidP="004435F3">
      <w:pPr>
        <w:widowControl/>
        <w:jc w:val="left"/>
        <w:rPr>
          <w:rFonts w:ascii="Times New Roman" w:eastAsia="Yu Mincho" w:hAnsi="Times New Roman" w:cs="Times New Roman"/>
        </w:rPr>
      </w:pPr>
    </w:p>
    <w:p w14:paraId="59B24E1D" w14:textId="77777777" w:rsidR="007F05B8" w:rsidRPr="007F05B8" w:rsidRDefault="007F05B8" w:rsidP="004435F3">
      <w:pPr>
        <w:widowControl/>
        <w:jc w:val="left"/>
        <w:rPr>
          <w:rFonts w:ascii="Times New Roman" w:eastAsia="Yu Mincho" w:hAnsi="Times New Roman" w:cs="Times New Roman"/>
        </w:rPr>
      </w:pPr>
    </w:p>
    <w:p w14:paraId="451E9BAF" w14:textId="71036944" w:rsidR="004435F3" w:rsidRDefault="004435F3" w:rsidP="004435F3">
      <w:pPr>
        <w:widowControl/>
        <w:jc w:val="left"/>
        <w:rPr>
          <w:rFonts w:ascii="Times New Roman" w:hAnsi="Times New Roman" w:cs="Times New Roman"/>
        </w:rPr>
        <w:sectPr w:rsidR="004435F3" w:rsidSect="0043727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 xml:space="preserve">Statistical comparisons between control and intervention groups using </w:t>
      </w:r>
      <w:proofErr w:type="spellStart"/>
      <w:r w:rsidRPr="000F59C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Wilcoxon’s</w:t>
      </w:r>
      <w:proofErr w:type="spellEnd"/>
      <w:r>
        <w:rPr>
          <w:rFonts w:ascii="Times New Roman" w:hAnsi="Times New Roman" w:cs="Times New Roman"/>
        </w:rPr>
        <w:t xml:space="preserve"> </w:t>
      </w:r>
      <w:bookmarkStart w:id="3" w:name="_Hlk153873376"/>
      <w:r>
        <w:rPr>
          <w:rFonts w:ascii="Times New Roman" w:hAnsi="Times New Roman" w:cs="Times New Roman"/>
        </w:rPr>
        <w:t>rank sum</w:t>
      </w:r>
      <w:bookmarkEnd w:id="3"/>
      <w:r>
        <w:rPr>
          <w:rFonts w:ascii="Times New Roman" w:hAnsi="Times New Roman" w:cs="Times New Roman"/>
        </w:rPr>
        <w:t xml:space="preserve"> test. </w:t>
      </w:r>
      <w:proofErr w:type="spellStart"/>
      <w:proofErr w:type="gramStart"/>
      <w:r w:rsidRPr="000F59C0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Chi</w:t>
      </w:r>
      <w:proofErr w:type="spellEnd"/>
      <w:r>
        <w:rPr>
          <w:rFonts w:ascii="Times New Roman" w:hAnsi="Times New Roman" w:cs="Times New Roman"/>
        </w:rPr>
        <w:t>-square</w:t>
      </w:r>
      <w:proofErr w:type="gramEnd"/>
      <w:r>
        <w:rPr>
          <w:rFonts w:ascii="Times New Roman" w:hAnsi="Times New Roman" w:cs="Times New Roman"/>
        </w:rPr>
        <w:t xml:space="preserve"> test, </w:t>
      </w:r>
      <w:proofErr w:type="spellStart"/>
      <w:r w:rsidRPr="000F59C0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F</w:t>
      </w:r>
      <w:r w:rsidRPr="000F59C0">
        <w:rPr>
          <w:rFonts w:ascii="Times New Roman" w:hAnsi="Times New Roman" w:cs="Times New Roman"/>
        </w:rPr>
        <w:t>isher</w:t>
      </w:r>
      <w:r>
        <w:rPr>
          <w:rFonts w:ascii="Times New Roman" w:hAnsi="Times New Roman" w:cs="Times New Roman"/>
        </w:rPr>
        <w:t>’s</w:t>
      </w:r>
      <w:proofErr w:type="spellEnd"/>
      <w:r w:rsidRPr="000F59C0">
        <w:rPr>
          <w:rFonts w:ascii="Times New Roman" w:hAnsi="Times New Roman" w:cs="Times New Roman"/>
        </w:rPr>
        <w:t xml:space="preserve"> exact probability test</w:t>
      </w:r>
      <w:r>
        <w:rPr>
          <w:rFonts w:ascii="Times New Roman" w:hAnsi="Times New Roman" w:cs="Times New Roman"/>
        </w:rPr>
        <w:t>, respectively.</w:t>
      </w:r>
    </w:p>
    <w:p w14:paraId="58125C29" w14:textId="2EDFFE8C" w:rsidR="004435F3" w:rsidRPr="00F87728" w:rsidRDefault="004435F3" w:rsidP="004435F3"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3 </w:t>
      </w:r>
      <w:bookmarkStart w:id="4" w:name="_Hlk154332993"/>
      <w:r>
        <w:rPr>
          <w:rFonts w:ascii="Times New Roman" w:hAnsi="Times New Roman" w:cs="Times New Roman"/>
        </w:rPr>
        <w:t>Baseline characteristics of the participants excluding dropouts up to 6 months of the study</w:t>
      </w:r>
      <w:r w:rsidR="007F05B8">
        <w:rPr>
          <w:rFonts w:ascii="Times New Roman" w:hAnsi="Times New Roman" w:cs="Times New Roman"/>
        </w:rPr>
        <w:t xml:space="preserve"> (n = 147)</w:t>
      </w:r>
      <w:r>
        <w:rPr>
          <w:rFonts w:ascii="Times New Roman" w:hAnsi="Times New Roman" w:cs="Times New Roman"/>
        </w:rPr>
        <w:t>.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31"/>
        <w:gridCol w:w="851"/>
        <w:gridCol w:w="992"/>
        <w:gridCol w:w="284"/>
        <w:gridCol w:w="708"/>
        <w:gridCol w:w="993"/>
        <w:gridCol w:w="218"/>
        <w:gridCol w:w="774"/>
      </w:tblGrid>
      <w:tr w:rsidR="004435F3" w:rsidRPr="00F87728" w14:paraId="4B38349B" w14:textId="77777777" w:rsidTr="0064145B">
        <w:trPr>
          <w:trHeight w:val="30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3666AB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7FF9" w14:textId="787DAB39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  <w:r w:rsidR="007F05B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(n = 6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67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3146" w14:textId="26EFC6F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ntervention</w:t>
            </w:r>
            <w:r w:rsidR="007F05B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(n = 79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62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D50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435F3" w:rsidRPr="00F87728" w14:paraId="6C485979" w14:textId="77777777" w:rsidTr="0064145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F2D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84A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4127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585F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% or mean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(median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748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09D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D8F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% or mean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(median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4CF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28A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35F3" w:rsidRPr="00F87728" w14:paraId="53779EEB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4F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57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1F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6 (2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54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0E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C6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9 (22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BC9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44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2B47945A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D8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96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C31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0B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6C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E2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97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C7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3E277FC1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BB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rrer</w:t>
            </w:r>
            <w:proofErr w:type="spellEnd"/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09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67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E4D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CC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2F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39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539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497A7CF4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5E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B2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Undergraduate 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83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4D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FA2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CA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60D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030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051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6CCDFBC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3A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34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aduate 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A9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C5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6E0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43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BE7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6F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DB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2E1426DD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B2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64C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aculty and Sta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77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4C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CB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A5D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DD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B7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39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3ACCDDA8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C96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059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F3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32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30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08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82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6A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10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48712267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73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A3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ot 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FE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04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45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E3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93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84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09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5B971BB4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D9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D7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rt-time j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E4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8E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3C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FA7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A3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91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7B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007B523D" w14:textId="77777777" w:rsidTr="0064145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06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CAA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University staffs, resident, 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teachers or part-time lectur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98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51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A1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B2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F67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AB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E3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2D5189F7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AD2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ircle and hobby activ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67F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B8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73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6B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D89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43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CC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21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0CFABD33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A4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B1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a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1A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1F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3F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B8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75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6E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EA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0C01FB6A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71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E61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A1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DD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AC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F4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CF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67A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0B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8D9A1A8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27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urrently status of li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D9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327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DA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9E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7F7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F9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22C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4435F3" w:rsidRPr="00F87728" w14:paraId="22BC8ECA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57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83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ving with fam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A5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4A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0F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B28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3A2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FAD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A0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6ACC030C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29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92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22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00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4E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97D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71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99E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D9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0494F6AF" w14:textId="77777777" w:rsidTr="0064145B">
        <w:trPr>
          <w:trHeight w:val="36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F21" w14:textId="77777777" w:rsidR="00BF7F5B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assification based on alcohol-</w:t>
            </w:r>
          </w:p>
          <w:p w14:paraId="2F9DDC98" w14:textId="6E108F9B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tabolizing enzyme genotype te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92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0D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E5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A5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1C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8C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8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4435F3" w:rsidRPr="00F87728" w14:paraId="6D533828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0B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53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E2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9ED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66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AF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73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11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FA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4B2388AA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34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DA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6C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27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67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4C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B5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EF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A2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2CFD88FF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B8D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30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7F0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61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4F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21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48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A9A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B0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0B1A4E6A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1E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BD6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D04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42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B7D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62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E9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42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AF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2FE59C44" w14:textId="77777777" w:rsidTr="006414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A5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71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C82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31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95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D5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07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70C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E5C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35F3" w:rsidRPr="00F87728" w14:paraId="15247669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31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D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65C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37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.0 (7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F99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73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140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.9 (7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3A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BC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230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55037911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52F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DIT-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B54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3FF4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4 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361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61B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239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7 (6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17B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91FE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302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356A07E2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91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verage number of drin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D7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5D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3 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8DF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595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A56A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6 (5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6A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831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435F3" w:rsidRPr="00F87728" w14:paraId="68B5ED14" w14:textId="77777777" w:rsidTr="0064145B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38E7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verage daily alcohol consumption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BA8D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9BC0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2.1 (38.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D723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3102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E4A8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3.6 (38.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CD16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867B" w14:textId="77777777" w:rsidR="004435F3" w:rsidRPr="00F87728" w:rsidRDefault="004435F3" w:rsidP="0064145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77</w:t>
            </w:r>
            <w:r w:rsidRPr="00F87728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</w:tbl>
    <w:p w14:paraId="59A4C7A8" w14:textId="5F39A416" w:rsidR="004435F3" w:rsidRPr="004435F3" w:rsidRDefault="004435F3" w:rsidP="004435F3">
      <w:pPr>
        <w:widowControl/>
        <w:jc w:val="left"/>
        <w:rPr>
          <w:rFonts w:eastAsia="Yu Mincho"/>
        </w:rPr>
      </w:pPr>
      <w:r>
        <w:rPr>
          <w:rFonts w:ascii="Times New Roman" w:hAnsi="Times New Roman" w:cs="Times New Roman"/>
        </w:rPr>
        <w:t xml:space="preserve">Statistical comparisons between control and intervention groups using </w:t>
      </w:r>
      <w:proofErr w:type="spellStart"/>
      <w:r w:rsidRPr="000F59C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Wilcoxon’s</w:t>
      </w:r>
      <w:proofErr w:type="spellEnd"/>
      <w:r>
        <w:rPr>
          <w:rFonts w:ascii="Times New Roman" w:hAnsi="Times New Roman" w:cs="Times New Roman"/>
        </w:rPr>
        <w:t xml:space="preserve"> rank sum test. </w:t>
      </w:r>
      <w:proofErr w:type="spellStart"/>
      <w:proofErr w:type="gramStart"/>
      <w:r w:rsidRPr="000F59C0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Chi</w:t>
      </w:r>
      <w:proofErr w:type="spellEnd"/>
      <w:r>
        <w:rPr>
          <w:rFonts w:ascii="Times New Roman" w:hAnsi="Times New Roman" w:cs="Times New Roman"/>
        </w:rPr>
        <w:t>-square</w:t>
      </w:r>
      <w:proofErr w:type="gramEnd"/>
      <w:r>
        <w:rPr>
          <w:rFonts w:ascii="Times New Roman" w:hAnsi="Times New Roman" w:cs="Times New Roman"/>
        </w:rPr>
        <w:t xml:space="preserve"> test, </w:t>
      </w:r>
      <w:proofErr w:type="spellStart"/>
      <w:r w:rsidRPr="000F59C0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F</w:t>
      </w:r>
      <w:r w:rsidRPr="000F59C0">
        <w:rPr>
          <w:rFonts w:ascii="Times New Roman" w:hAnsi="Times New Roman" w:cs="Times New Roman"/>
        </w:rPr>
        <w:t>isher</w:t>
      </w:r>
      <w:r>
        <w:rPr>
          <w:rFonts w:ascii="Times New Roman" w:hAnsi="Times New Roman" w:cs="Times New Roman"/>
        </w:rPr>
        <w:t>’s</w:t>
      </w:r>
      <w:proofErr w:type="spellEnd"/>
      <w:r w:rsidRPr="000F59C0">
        <w:rPr>
          <w:rFonts w:ascii="Times New Roman" w:hAnsi="Times New Roman" w:cs="Times New Roman"/>
        </w:rPr>
        <w:t xml:space="preserve"> exact probability test</w:t>
      </w:r>
      <w:r>
        <w:rPr>
          <w:rFonts w:ascii="Times New Roman" w:hAnsi="Times New Roman" w:cs="Times New Roman"/>
        </w:rPr>
        <w:t>, respectively.</w:t>
      </w:r>
      <w:r w:rsidRPr="00F87728">
        <w:rPr>
          <w:rFonts w:hint="eastAsia"/>
        </w:rPr>
        <w:t xml:space="preserve"> </w:t>
      </w:r>
    </w:p>
    <w:sectPr w:rsidR="004435F3" w:rsidRPr="00443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C8A16" w14:textId="77777777" w:rsidR="00B848B6" w:rsidRDefault="00B848B6" w:rsidP="00B5071E">
      <w:r>
        <w:separator/>
      </w:r>
    </w:p>
  </w:endnote>
  <w:endnote w:type="continuationSeparator" w:id="0">
    <w:p w14:paraId="50D50680" w14:textId="77777777" w:rsidR="00B848B6" w:rsidRDefault="00B848B6" w:rsidP="00B50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88687" w14:textId="77777777" w:rsidR="00B848B6" w:rsidRDefault="00B848B6" w:rsidP="00B5071E">
      <w:r>
        <w:separator/>
      </w:r>
    </w:p>
  </w:footnote>
  <w:footnote w:type="continuationSeparator" w:id="0">
    <w:p w14:paraId="5712429A" w14:textId="77777777" w:rsidR="00B848B6" w:rsidRDefault="00B848B6" w:rsidP="00B50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85E"/>
    <w:rsid w:val="000A72F4"/>
    <w:rsid w:val="002048BF"/>
    <w:rsid w:val="00280FDE"/>
    <w:rsid w:val="00294D70"/>
    <w:rsid w:val="002D75CE"/>
    <w:rsid w:val="003471BF"/>
    <w:rsid w:val="0043727D"/>
    <w:rsid w:val="004435F3"/>
    <w:rsid w:val="00532EBB"/>
    <w:rsid w:val="005C6FDD"/>
    <w:rsid w:val="006B6620"/>
    <w:rsid w:val="007E1ED7"/>
    <w:rsid w:val="007F05B8"/>
    <w:rsid w:val="008C74EC"/>
    <w:rsid w:val="008F05DE"/>
    <w:rsid w:val="0091095C"/>
    <w:rsid w:val="00A03797"/>
    <w:rsid w:val="00A42848"/>
    <w:rsid w:val="00AF1B00"/>
    <w:rsid w:val="00B31F5A"/>
    <w:rsid w:val="00B45BDF"/>
    <w:rsid w:val="00B5071E"/>
    <w:rsid w:val="00B848B6"/>
    <w:rsid w:val="00B96CC1"/>
    <w:rsid w:val="00BF7F5B"/>
    <w:rsid w:val="00C11CF8"/>
    <w:rsid w:val="00CE61E3"/>
    <w:rsid w:val="00D374FA"/>
    <w:rsid w:val="00D6585E"/>
    <w:rsid w:val="00DD13DB"/>
    <w:rsid w:val="00F2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380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85E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85E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D6585E"/>
    <w:rPr>
      <w:sz w:val="18"/>
    </w:rPr>
  </w:style>
  <w:style w:type="paragraph" w:styleId="CommentText">
    <w:name w:val="annotation text"/>
    <w:basedOn w:val="Normal"/>
    <w:link w:val="CommentTextChar"/>
    <w:rsid w:val="00D6585E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D6585E"/>
    <w:rPr>
      <w:rFonts w:ascii="Calibri" w:eastAsia="Calibri" w:hAnsi="Calibri" w:cs="Calibri"/>
      <w:sz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D6585E"/>
    <w:pPr>
      <w:spacing w:after="0" w:line="240" w:lineRule="auto"/>
    </w:pPr>
    <w:rPr>
      <w:sz w:val="21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07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071E"/>
    <w:rPr>
      <w:sz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07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071E"/>
    <w:rPr>
      <w:sz w:val="21"/>
      <w:lang w:eastAsia="ja-JP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85E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85E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D6585E"/>
    <w:rPr>
      <w:sz w:val="18"/>
    </w:rPr>
  </w:style>
  <w:style w:type="paragraph" w:styleId="CommentText">
    <w:name w:val="annotation text"/>
    <w:basedOn w:val="Normal"/>
    <w:link w:val="CommentTextChar"/>
    <w:rsid w:val="00D6585E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D6585E"/>
    <w:rPr>
      <w:rFonts w:ascii="Calibri" w:eastAsia="Calibri" w:hAnsi="Calibri" w:cs="Calibri"/>
      <w:sz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D6585E"/>
    <w:pPr>
      <w:spacing w:after="0" w:line="240" w:lineRule="auto"/>
    </w:pPr>
    <w:rPr>
      <w:sz w:val="21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07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071E"/>
    <w:rPr>
      <w:sz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07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071E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A161F-21FA-4E6D-B6D0-DEE076DF1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由紀子 大脇</dc:creator>
  <cp:lastModifiedBy>E738677</cp:lastModifiedBy>
  <cp:revision>2</cp:revision>
  <cp:lastPrinted>2023-12-24T09:19:00Z</cp:lastPrinted>
  <dcterms:created xsi:type="dcterms:W3CDTF">2024-05-15T08:23:00Z</dcterms:created>
  <dcterms:modified xsi:type="dcterms:W3CDTF">2024-05-15T08:23:00Z</dcterms:modified>
</cp:coreProperties>
</file>